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9E7CAA" w14:textId="77777777" w:rsidR="00D3567F" w:rsidRPr="00B64F17" w:rsidRDefault="003C2A1E">
      <w:pPr>
        <w:rPr>
          <w:rFonts w:ascii="Times" w:hAnsi="Times"/>
          <w:b/>
          <w:i/>
          <w:sz w:val="20"/>
        </w:rPr>
      </w:pPr>
      <w:r w:rsidRPr="00B64F17">
        <w:rPr>
          <w:rFonts w:ascii="Times" w:hAnsi="Times"/>
          <w:b/>
          <w:sz w:val="20"/>
        </w:rPr>
        <w:t>S7 Table</w:t>
      </w:r>
      <w:r w:rsidR="009D3C06" w:rsidRPr="00B64F17">
        <w:rPr>
          <w:rFonts w:ascii="Times" w:hAnsi="Times"/>
          <w:b/>
          <w:sz w:val="20"/>
        </w:rPr>
        <w:t xml:space="preserve">.  </w:t>
      </w:r>
      <w:r w:rsidR="00E24954" w:rsidRPr="00B64F17">
        <w:rPr>
          <w:rFonts w:ascii="Times" w:hAnsi="Times"/>
          <w:b/>
          <w:sz w:val="20"/>
        </w:rPr>
        <w:t xml:space="preserve">Proportion of recovered bases from 67-gene set: </w:t>
      </w:r>
      <w:r w:rsidR="00B64F17">
        <w:rPr>
          <w:rFonts w:ascii="Times" w:hAnsi="Times"/>
          <w:b/>
          <w:i/>
          <w:sz w:val="20"/>
        </w:rPr>
        <w:t>d</w:t>
      </w:r>
      <w:r w:rsidR="00E24954" w:rsidRPr="00B64F17">
        <w:rPr>
          <w:rFonts w:ascii="Times" w:hAnsi="Times"/>
          <w:b/>
          <w:i/>
          <w:sz w:val="20"/>
        </w:rPr>
        <w:t>e novo</w:t>
      </w:r>
      <w:r w:rsidR="00E24954" w:rsidRPr="00B64F17">
        <w:rPr>
          <w:rFonts w:ascii="Times" w:hAnsi="Times"/>
          <w:b/>
          <w:sz w:val="20"/>
        </w:rPr>
        <w:t xml:space="preserve"> assemblies</w:t>
      </w:r>
      <w:r w:rsidR="007D18D5" w:rsidRPr="00B64F17">
        <w:rPr>
          <w:rFonts w:ascii="Times" w:hAnsi="Times"/>
          <w:b/>
          <w:sz w:val="20"/>
        </w:rPr>
        <w:t>.</w:t>
      </w:r>
    </w:p>
    <w:p w14:paraId="73218FD9" w14:textId="77777777" w:rsidR="009D3C06" w:rsidRDefault="009D3C06"/>
    <w:tbl>
      <w:tblPr>
        <w:tblW w:w="13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55"/>
        <w:gridCol w:w="900"/>
        <w:gridCol w:w="631"/>
        <w:gridCol w:w="631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632"/>
        <w:gridCol w:w="1322"/>
      </w:tblGrid>
      <w:tr w:rsidR="009D3C06" w:rsidRPr="009D3C06" w14:paraId="1FBB3EA3" w14:textId="77777777">
        <w:trPr>
          <w:trHeight w:val="340"/>
          <w:tblHeader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86F0A" w14:textId="77777777" w:rsidR="009D3C06" w:rsidRPr="009D3C06" w:rsidRDefault="004C4EEE" w:rsidP="009D3C06">
            <w:pPr>
              <w:spacing w:after="120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Gene reg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8D28A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1ADEE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g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A6D56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f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48F7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t1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92BF0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chi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74191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ch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5E65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drs</w:t>
            </w:r>
            <w:proofErr w:type="spell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13950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1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065C3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1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CD06B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pp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465E7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</w:t>
            </w: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ric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5F7E8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ds</w:t>
            </w: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pt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4078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us</w:t>
            </w:r>
            <w:proofErr w:type="spellEnd"/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167B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</w:t>
            </w: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u2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5330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ri2</w:t>
            </w:r>
            <w:proofErr w:type="gramEnd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D1E7E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nt2</w:t>
            </w:r>
            <w:proofErr w:type="gramEnd"/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7C19B" w14:textId="77777777" w:rsidR="009D3C06" w:rsidRPr="009D3C06" w:rsidRDefault="009D3C06" w:rsidP="009D3C06">
            <w:pPr>
              <w:spacing w:after="120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erage</w:t>
            </w:r>
          </w:p>
        </w:tc>
      </w:tr>
      <w:tr w:rsidR="009D3C06" w:rsidRPr="009D3C06" w14:paraId="16DF8BB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B93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18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5F3A6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545E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807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1D2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20F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C5D0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93D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669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BC7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252B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49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0E2B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6471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5E0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1CA6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954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29A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9</w:t>
            </w:r>
          </w:p>
        </w:tc>
      </w:tr>
      <w:tr w:rsidR="009D3C06" w:rsidRPr="009D3C06" w14:paraId="27982A68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0587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44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4F2E7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665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174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CAD5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326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EFC7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8B9F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582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5EAC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D2A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1E9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6982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8F2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D79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B84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EE9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C93A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1</w:t>
            </w:r>
          </w:p>
        </w:tc>
      </w:tr>
      <w:tr w:rsidR="009D3C06" w:rsidRPr="009D3C06" w14:paraId="01EB68A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FA3FD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8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62C9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B1D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E6E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50D3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024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9049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8B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225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87A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FD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7E2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BBA1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045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614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767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019C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0A5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3</w:t>
            </w:r>
          </w:p>
        </w:tc>
      </w:tr>
      <w:tr w:rsidR="009D3C06" w:rsidRPr="009D3C06" w14:paraId="29C7DD3E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B69B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9B4A75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5AF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C896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ED7E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DA35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F319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D6B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E6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F19A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0C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7DF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F5D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C21D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A925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E2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012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95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7</w:t>
            </w:r>
          </w:p>
        </w:tc>
      </w:tr>
      <w:tr w:rsidR="009D3C06" w:rsidRPr="009D3C06" w14:paraId="56D137E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6D96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A9BFA1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4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51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D6F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D2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002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CAE5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9FA1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B85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CC59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50AB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1F0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C5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534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2F31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56B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EE2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64B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7</w:t>
            </w:r>
          </w:p>
        </w:tc>
      </w:tr>
      <w:tr w:rsidR="009D3C06" w:rsidRPr="009D3C06" w14:paraId="4AB2D2F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BA5BD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2</w:t>
            </w:r>
            <w:proofErr w:type="gramEnd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F21C4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48B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981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ECBD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F6E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161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6C7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2B4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1455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ECB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297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D42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CD8B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1AC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741D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6F25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B9D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7</w:t>
            </w:r>
          </w:p>
        </w:tc>
      </w:tr>
      <w:tr w:rsidR="009D3C06" w:rsidRPr="009D3C06" w14:paraId="4235B277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E18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5D5C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B0D2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A8B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C6CB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47D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D64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6F6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51D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822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B9C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B37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42C3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B4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6F59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897F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DC9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006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2</w:t>
            </w:r>
          </w:p>
        </w:tc>
      </w:tr>
      <w:tr w:rsidR="009D3C06" w:rsidRPr="009D3C06" w14:paraId="5BCAB7A0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C5CF8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c2</w:t>
            </w:r>
            <w:proofErr w:type="gramEnd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5752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3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48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7539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E37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BA3B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3B3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001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E9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8CB5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AA7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6A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A1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88B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B1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BF1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A8CE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E0D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0</w:t>
            </w:r>
          </w:p>
        </w:tc>
      </w:tr>
      <w:tr w:rsidR="009D3C06" w:rsidRPr="009D3C06" w14:paraId="71AC6A96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36A51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fin2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7425C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8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7E1E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18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39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8D88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7749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135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FFB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40A5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CADA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EAC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E386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75E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7EBB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A8F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F2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E48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9</w:t>
            </w:r>
          </w:p>
        </w:tc>
      </w:tr>
      <w:tr w:rsidR="009D3C06" w:rsidRPr="009D3C06" w14:paraId="5977EFBA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1EE4E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0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A023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D39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55DE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06D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57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05E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322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8F3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FC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69A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4B1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FDAF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EF46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36E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6FB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9AB3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98B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5</w:t>
            </w:r>
          </w:p>
        </w:tc>
      </w:tr>
      <w:tr w:rsidR="009D3C06" w:rsidRPr="009D3C06" w14:paraId="20A2E012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4A5C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3C9DDF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9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894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366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6618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A7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742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E9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D98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9AFD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BEFC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B486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508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9F73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CC4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4A6D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E4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96DB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2</w:t>
            </w:r>
          </w:p>
        </w:tc>
      </w:tr>
      <w:tr w:rsidR="009D3C06" w:rsidRPr="009D3C06" w14:paraId="2669948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ADD2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B83912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4CA3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085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88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F8C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38E5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960F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A0C7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D338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EBD6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3E4F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3B07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4E1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8E3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9F04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D0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F5C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8</w:t>
            </w:r>
          </w:p>
        </w:tc>
      </w:tr>
      <w:tr w:rsidR="009D3C06" w:rsidRPr="009D3C06" w14:paraId="58DF742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4ED71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02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C5EA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F6AC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F646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7C2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45DE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50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0E9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C126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B69A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0791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2504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DB2D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2CB2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88A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FBF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C70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22E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9</w:t>
            </w:r>
          </w:p>
        </w:tc>
      </w:tr>
      <w:tr w:rsidR="009D3C06" w:rsidRPr="009D3C06" w14:paraId="2B74A8E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789C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29fin6_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7EE7F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E63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5B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D3E1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C1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315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62C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23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9B42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1606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C7BF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0BD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D52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579B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52F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27D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5A3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7</w:t>
            </w:r>
          </w:p>
        </w:tc>
      </w:tr>
      <w:tr w:rsidR="009D3C06" w:rsidRPr="009D3C06" w14:paraId="732201E4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167BC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6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7576C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1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9B3A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F3E2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048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9D9F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006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AD0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CB6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5302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592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D60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D6C1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56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53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B93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229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2D50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1</w:t>
            </w:r>
          </w:p>
        </w:tc>
      </w:tr>
      <w:tr w:rsidR="009D3C06" w:rsidRPr="009D3C06" w14:paraId="75DF1687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F7E10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434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4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97F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DBE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499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16F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530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969C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7AD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377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B24B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D411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3F2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00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5FF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120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2CA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8A6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0</w:t>
            </w:r>
          </w:p>
        </w:tc>
      </w:tr>
      <w:tr w:rsidR="009D3C06" w:rsidRPr="009D3C06" w14:paraId="26ABCC50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0301C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F247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5AA6B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C2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1115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22D1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97F7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BA81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D16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D041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35E4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3EF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23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518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6721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41B5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9FF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1EC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3</w:t>
            </w:r>
          </w:p>
        </w:tc>
      </w:tr>
      <w:tr w:rsidR="009D3C06" w:rsidRPr="009D3C06" w14:paraId="0C6622C8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9E7AA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7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C92CF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01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FC3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173B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5C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44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B99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05AA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284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36F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2241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F40F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B85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81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888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24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9F2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F769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1</w:t>
            </w:r>
          </w:p>
        </w:tc>
      </w:tr>
      <w:tr w:rsidR="009D3C06" w:rsidRPr="009D3C06" w14:paraId="5E59A97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0F98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152fin1_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822DC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9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1F9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E483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A8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FB2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079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9FAE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A3BD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77A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5C6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AC2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44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509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2FD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036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B63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5E9D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5</w:t>
            </w:r>
          </w:p>
        </w:tc>
      </w:tr>
      <w:tr w:rsidR="009D3C06" w:rsidRPr="009D3C06" w14:paraId="6E0E979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7F0F6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70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73CAF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DFEA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45B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F16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506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6AE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5A1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68F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077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69F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B4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33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459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7E52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87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A39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2C7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7</w:t>
            </w:r>
          </w:p>
        </w:tc>
      </w:tr>
      <w:tr w:rsidR="009D3C06" w:rsidRPr="009D3C06" w14:paraId="444E1819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A18C7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2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9F568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2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BB64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C17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8C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369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64E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C78D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469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629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9F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4191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52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7EB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156A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53F4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142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442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9D3C06" w:rsidRPr="009D3C06" w14:paraId="1014DCC2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5499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85D19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6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96D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1A1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004B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2FA5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AA51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D044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A01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D8AB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EC8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F7C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F58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98D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8CB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582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3D1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EF6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9D3C06" w:rsidRPr="009D3C06" w14:paraId="1125E13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C30A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6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F811D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0B8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3C3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393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C7A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6CC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814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18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67E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1E3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DFB9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A0F3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6DF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E9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D0CF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7B41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4344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6</w:t>
            </w:r>
          </w:p>
        </w:tc>
      </w:tr>
      <w:tr w:rsidR="009D3C06" w:rsidRPr="009D3C06" w14:paraId="6918CBC4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D732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78D67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B84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1B5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C43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F8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43E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8C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FEA1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3DC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C9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A33D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0F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A216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F6E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F8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DED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F25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4</w:t>
            </w:r>
          </w:p>
        </w:tc>
      </w:tr>
      <w:tr w:rsidR="009D3C06" w:rsidRPr="009D3C06" w14:paraId="1767C2D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E084C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fin7_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A1539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3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12ED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87A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35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B21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7EA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0CDF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B61D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5436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7BF9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D5FA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BE0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E4B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AB0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1E0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11E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E9E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7</w:t>
            </w:r>
          </w:p>
        </w:tc>
      </w:tr>
      <w:tr w:rsidR="009D3C06" w:rsidRPr="009D3C06" w14:paraId="6FE2617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1809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4fin6_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68BC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A33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474A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ED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BE83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522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A4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48A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25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E9F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351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87EA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5FE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FD4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09DF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7ED2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0F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5</w:t>
            </w:r>
          </w:p>
        </w:tc>
      </w:tr>
      <w:tr w:rsidR="009D3C06" w:rsidRPr="009D3C06" w14:paraId="667804F6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D971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3196fin5_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1CA69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767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1D4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6D6F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6F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B4D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EEC5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E5F0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BF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B91C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57F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43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3651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A25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52D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09F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9BB6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2</w:t>
            </w:r>
          </w:p>
        </w:tc>
      </w:tr>
      <w:tr w:rsidR="009D3C06" w:rsidRPr="009D3C06" w14:paraId="66ED365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2C55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9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8A87F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2CE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2E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986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CCA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D92B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3359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C1FB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E0A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DA0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9AD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22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CF1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7A16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738F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057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EB2C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4</w:t>
            </w:r>
          </w:p>
        </w:tc>
      </w:tr>
      <w:tr w:rsidR="009D3C06" w:rsidRPr="009D3C06" w14:paraId="42837343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B5EE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fin3_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85C5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17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0E2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EA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B1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E12F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14F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B2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DCF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E46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C36B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B1E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B652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4B1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42DA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73E4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CD3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BC2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9</w:t>
            </w:r>
          </w:p>
        </w:tc>
      </w:tr>
      <w:tr w:rsidR="009D3C06" w:rsidRPr="009D3C06" w14:paraId="3312B3F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BB97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CCE590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5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B800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1FE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0CF1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4731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819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585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4DDB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9B2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66C1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DFAE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F91F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6C8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14EA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3A9B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3E3F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E7EC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0</w:t>
            </w:r>
          </w:p>
        </w:tc>
      </w:tr>
      <w:tr w:rsidR="009D3C06" w:rsidRPr="009D3C06" w14:paraId="31E8D89E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0027E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53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2BC99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E3C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07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AEA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33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AF3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C52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E75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2C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9B2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AD7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91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DE1B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4D2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54C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26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ABF4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3</w:t>
            </w:r>
          </w:p>
        </w:tc>
      </w:tr>
      <w:tr w:rsidR="009D3C06" w:rsidRPr="009D3C06" w14:paraId="6D444A41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AE65C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F443C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1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A9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ADC7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8EBF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247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F51E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ADF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BBCE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FFA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73D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F8D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6F0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15DE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C79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B81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7CFE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EC9E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9D3C06" w:rsidRPr="009D3C06" w14:paraId="39C1587B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18750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14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10F0E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612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C10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2F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3F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9D88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429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DCD72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5F34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24F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F72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5F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0B5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DB9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E4C7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13E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122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3</w:t>
            </w:r>
          </w:p>
        </w:tc>
      </w:tr>
      <w:tr w:rsidR="009D3C06" w:rsidRPr="009D3C06" w14:paraId="16A817F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C2DB7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22A6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8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651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28B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BC7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7F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7CE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C46B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119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CCAA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19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8E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B6B4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283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385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7BB1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0B1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84C6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9D3C06" w:rsidRPr="009D3C06" w14:paraId="3E731409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CFA8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21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151B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32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A8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983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523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30F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7E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B14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78AD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58E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4399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59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A90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C97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C8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465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2B8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CF86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5</w:t>
            </w:r>
          </w:p>
        </w:tc>
      </w:tr>
      <w:tr w:rsidR="009D3C06" w:rsidRPr="009D3C06" w14:paraId="565225C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47E13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592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6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35B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E922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9CD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EC0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D8C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317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14E0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BE5D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E68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4F4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4A42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056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A021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F6B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04F9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9C89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9D3C06" w:rsidRPr="009D3C06" w14:paraId="3E1E266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0D921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94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2168E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7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56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46A2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94E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2758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3648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385F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87F6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43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AF1C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A47A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C460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A13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41A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927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35CB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81D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0</w:t>
            </w:r>
          </w:p>
        </w:tc>
      </w:tr>
      <w:tr w:rsidR="009D3C06" w:rsidRPr="009D3C06" w14:paraId="38E73C4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53483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91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AC444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6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3F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FF3D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99F6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5CDC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4E3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C52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D44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EE8C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B96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8F3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F0B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0F1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5BB2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A09D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8067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1E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3</w:t>
            </w:r>
          </w:p>
        </w:tc>
      </w:tr>
      <w:tr w:rsidR="009D3C06" w:rsidRPr="009D3C06" w14:paraId="06A20CB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1848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471DF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6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579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3FFF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085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8FC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6B0A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2B00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80E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CBD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DB1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EE43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53F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4324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CC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A4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D35D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A48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2</w:t>
            </w:r>
          </w:p>
        </w:tc>
      </w:tr>
      <w:tr w:rsidR="009D3C06" w:rsidRPr="009D3C06" w14:paraId="767E342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454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17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7A1FC2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431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E0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9D4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DC44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7C1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5481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B43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C7A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DA8F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8D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0024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4DD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9ED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F44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B9D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3CD0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9</w:t>
            </w:r>
          </w:p>
        </w:tc>
      </w:tr>
      <w:tr w:rsidR="009D3C06" w:rsidRPr="009D3C06" w14:paraId="00604D3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94FC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F484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8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A281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1AF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419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05E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30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6CE5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761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1BA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EBBC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6FD8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6F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F8F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E2D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43EF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FB3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595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3</w:t>
            </w:r>
          </w:p>
        </w:tc>
      </w:tr>
      <w:tr w:rsidR="009D3C06" w:rsidRPr="009D3C06" w14:paraId="5E78D2E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FA16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11</w:t>
            </w:r>
            <w:proofErr w:type="gramEnd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060E05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0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C2B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ED23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3E2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298F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1F6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CC3C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0921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AD6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51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387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21B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261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984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E61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21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C9A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9D3C06" w:rsidRPr="009D3C06" w14:paraId="1CD27BD7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88A9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C6AA3B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0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6B78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AD9E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57D0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66B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52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C43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B4C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DB5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BDF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CA8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1FC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DAD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8C0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D503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A905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3A7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9D3C06" w:rsidRPr="009D3C06" w14:paraId="03B6CA7F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598B5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1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0203B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595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8D3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46D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AF4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A6C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F38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433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34F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6FC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0B8F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44C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FC96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EBE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0AA9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477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E119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0</w:t>
            </w:r>
          </w:p>
        </w:tc>
      </w:tr>
      <w:tr w:rsidR="009D3C06" w:rsidRPr="009D3C06" w14:paraId="6FCB90B3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136D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66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8CF34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75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BDC1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3CB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020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67B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6F0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9B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191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558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C21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E20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0BBD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2D93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49A2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BAD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144D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9D3C06" w:rsidRPr="009D3C06" w14:paraId="5EA9BE1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08A1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1α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E06EE0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5EE1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BABA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90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6F1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A97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C07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D84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D8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D52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A7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1AC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0F3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EFF1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CF78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347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A2F0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1</w:t>
            </w:r>
          </w:p>
        </w:tc>
      </w:tr>
      <w:tr w:rsidR="009D3C06" w:rsidRPr="009D3C06" w14:paraId="74F09B71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167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F3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E137E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8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ACD9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D316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34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ABF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3B04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F6D3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D98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243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573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407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036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683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77D4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F07D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D33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6DE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  <w:tr w:rsidR="009D3C06" w:rsidRPr="009D3C06" w14:paraId="1F51898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3A48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8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E30BC4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5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43E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8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C74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125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5FB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44AA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FB9D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A0FA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49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A0B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9FD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65C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85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073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24A4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75F0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476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9D3C06" w:rsidRPr="009D3C06" w14:paraId="3D2D5952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6A34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gramStart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pec19</w:t>
            </w:r>
            <w:proofErr w:type="gramEnd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_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D8329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4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E536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32E2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5D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991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4DEB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053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A5E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279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0C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C40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414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AE8F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8E65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A36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B1F3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212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1</w:t>
            </w:r>
          </w:p>
        </w:tc>
      </w:tr>
      <w:tr w:rsidR="009D3C06" w:rsidRPr="009D3C06" w14:paraId="71255E4B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86B7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53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CEA0E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5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0538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13B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380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DE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D64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490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DCD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2F6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F3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3B8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CD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8D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1B21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8DBD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7952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304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9D3C06" w:rsidRPr="009D3C06" w14:paraId="1DF28990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48ED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6BD724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FBB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486F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A44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8ACD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249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7C46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7179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194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0B6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9F9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B2BB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8C66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F21D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34F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62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011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9D3C06" w:rsidRPr="009D3C06" w14:paraId="48D33FC1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40D76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D551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729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EFD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601D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CE5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A00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E74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F3A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ECA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5E8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17DE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7B46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090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C5FE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8B75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ED0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6C7F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2</w:t>
            </w:r>
          </w:p>
        </w:tc>
      </w:tr>
      <w:tr w:rsidR="009D3C06" w:rsidRPr="009D3C06" w14:paraId="7AEC584A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1AFD8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96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203DE6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1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8668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2BAC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3A3C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FA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A58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DA09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5AA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40F3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87B6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46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B604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977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D42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DAB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A96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D387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6</w:t>
            </w:r>
          </w:p>
        </w:tc>
      </w:tr>
      <w:tr w:rsidR="009D3C06" w:rsidRPr="009D3C06" w14:paraId="13C1E207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0305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70fin4_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CF4C5A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CA7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1A2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7A7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AF2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0E6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DD3C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20F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B45A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CD33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ED45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604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C25D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5BB3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D34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60F5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667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0</w:t>
            </w:r>
          </w:p>
        </w:tc>
      </w:tr>
      <w:tr w:rsidR="009D3C06" w:rsidRPr="009D3C06" w14:paraId="6CE9EF4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8D97F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31fin4_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E8CA4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4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B869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6344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6C3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A3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21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3E05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2D0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829C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06D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6B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56CC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BCFD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0222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ADF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D07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AC16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8</w:t>
            </w:r>
          </w:p>
        </w:tc>
      </w:tr>
      <w:tr w:rsidR="009D3C06" w:rsidRPr="009D3C06" w14:paraId="6F1E5DC8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1104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D2B6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7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F08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B36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70D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D48E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E3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78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F1D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9565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224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15F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DD7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A3A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4C4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0C3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D1C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9D50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  <w:tr w:rsidR="009D3C06" w:rsidRPr="009D3C06" w14:paraId="18D5A60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0C59A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F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7A9A03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2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3BD1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5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D8C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EE1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B369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671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5A8D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B09C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246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83D8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C218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239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43E5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7EF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A5EA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D1B6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050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9D3C06" w:rsidRPr="009D3C06" w14:paraId="1BEB2B9E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DB5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9DC52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9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9C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D54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E2D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1B74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1DF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6B03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23B7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115A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7BE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419C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CFFE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B4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886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E965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9FC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791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5</w:t>
            </w:r>
          </w:p>
        </w:tc>
      </w:tr>
      <w:tr w:rsidR="009D3C06" w:rsidRPr="009D3C06" w14:paraId="12D4608B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4FEFA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E6879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79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DD1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9789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51C0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09E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9538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6E6F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697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FBFB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A35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3C7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08A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21F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8F46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721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9234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8B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3</w:t>
            </w:r>
          </w:p>
        </w:tc>
      </w:tr>
      <w:tr w:rsidR="009D3C06" w:rsidRPr="009D3C06" w14:paraId="1C5BEA45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7CF3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F7_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2E68E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63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BD5E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A43F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EC31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E0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059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8341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417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F0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704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A4F2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57B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3E03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CBA6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7CBF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8DF0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10C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8</w:t>
            </w:r>
          </w:p>
        </w:tc>
      </w:tr>
      <w:tr w:rsidR="009D3C06" w:rsidRPr="009D3C06" w14:paraId="0BF7104E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123D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fin3_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4C3785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C74B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5E1B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1693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82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71D6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0D9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78A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C9F0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E88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8252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5B3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9166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3E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E762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78EB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90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4</w:t>
            </w:r>
          </w:p>
        </w:tc>
      </w:tr>
      <w:tr w:rsidR="009D3C06" w:rsidRPr="009D3C06" w14:paraId="442DD456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483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09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093610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5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F4D7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F5D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51FE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4C31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E419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6588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003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49628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68CD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26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AE67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82E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0E65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0B4D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6D99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6AAA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5</w:t>
            </w:r>
          </w:p>
        </w:tc>
      </w:tr>
      <w:tr w:rsidR="009D3C06" w:rsidRPr="009D3C06" w14:paraId="5AABFB09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7B0E6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6fin1_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C8A303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94EF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BD3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AC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5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2AD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CD1F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E97B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064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E8D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D521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45DD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1784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B81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2A12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CE60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16F7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CEDC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49</w:t>
            </w:r>
          </w:p>
        </w:tc>
      </w:tr>
      <w:tr w:rsidR="009D3C06" w:rsidRPr="009D3C06" w14:paraId="6A603E6A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A642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lII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9703A5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B6BE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77B9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E628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676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9A12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1AA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2549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36D2F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07F7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6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7A8F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9DB4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F15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5EB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DBA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375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E6F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0</w:t>
            </w:r>
          </w:p>
        </w:tc>
      </w:tr>
      <w:tr w:rsidR="009D3C06" w:rsidRPr="009D3C06" w14:paraId="70E499D2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765CB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5fin2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18C4D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7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4000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4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23F4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35E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D5C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DC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76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96A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AF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0479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83731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A0E8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BD53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0659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6494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8A6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6843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3</w:t>
            </w:r>
          </w:p>
        </w:tc>
      </w:tr>
      <w:tr w:rsidR="009D3C06" w:rsidRPr="009D3C06" w14:paraId="2431BE27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DF212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59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F6C5B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47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CA6B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33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AEB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36BB7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1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82A4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A43E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8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CB10A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B39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64B2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DB97C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7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AB60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803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2E5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DB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C64B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253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03799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0</w:t>
            </w:r>
          </w:p>
        </w:tc>
      </w:tr>
      <w:tr w:rsidR="009D3C06" w:rsidRPr="009D3C06" w14:paraId="371F0EF9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8A248" w14:textId="77777777" w:rsidR="009D3C06" w:rsidRPr="009D3C06" w:rsidRDefault="009D3C06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89fin1_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565BE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6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08C2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88D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5D7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4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BBB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C76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6A04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F8B0D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641A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2360E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09785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19A64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9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CB656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BCA1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03A8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2C42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sz w:val="18"/>
                <w:szCs w:val="18"/>
              </w:rPr>
              <w:t>1.0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ACDB" w14:textId="77777777" w:rsidR="009D3C06" w:rsidRPr="009D3C06" w:rsidRDefault="009D3C06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3</w:t>
            </w:r>
          </w:p>
        </w:tc>
      </w:tr>
      <w:tr w:rsidR="00455285" w:rsidRPr="009D3C06" w14:paraId="47BD7B0C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E2FE3" w14:textId="77777777" w:rsidR="00455285" w:rsidRPr="009D3C06" w:rsidRDefault="00455285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FF19B" w14:textId="77777777" w:rsidR="00455285" w:rsidRPr="009D3C06" w:rsidRDefault="00455285" w:rsidP="009D3C0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8E7D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B40AD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22EF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0EDA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0ADD7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9F97A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BE92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FCD8A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D138F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40222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9A21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FE4A4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33CC6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F3F8F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643AB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AE31" w14:textId="77777777" w:rsidR="00455285" w:rsidRPr="009D3C06" w:rsidRDefault="00455285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426A89" w:rsidRPr="009D3C06" w14:paraId="484BE5FE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64EC1" w14:textId="77777777" w:rsidR="00426A89" w:rsidRPr="009D3C06" w:rsidRDefault="00426A89" w:rsidP="00426A89">
            <w:pPr>
              <w:spacing w:before="2" w:after="2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82253" w14:textId="77777777" w:rsidR="00426A89" w:rsidRPr="009D3C06" w:rsidRDefault="00426A89" w:rsidP="00426A89">
            <w:pPr>
              <w:spacing w:before="2" w:after="2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98652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2CC29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F089A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9CF45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13CF2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BD033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F2EE3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685B2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3BF39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BEB70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4051F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6383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7459E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6C4F9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F409F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0E7F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6</w:t>
            </w:r>
          </w:p>
        </w:tc>
      </w:tr>
      <w:tr w:rsidR="00426A89" w:rsidRPr="009D3C06" w14:paraId="0480187D" w14:textId="777777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32288" w14:textId="77777777" w:rsidR="00426A89" w:rsidRPr="009D3C06" w:rsidRDefault="00426A89" w:rsidP="009D3C0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8C68" w14:textId="77777777" w:rsidR="00426A89" w:rsidRPr="009D3C06" w:rsidRDefault="00426A89" w:rsidP="009D3C0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732D2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56F3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965E8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73ABE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4D1C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0CF5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9C80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8BA4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ED9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947A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1CA23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474EF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6D4F5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9691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1112B" w14:textId="77777777" w:rsidR="00426A89" w:rsidRPr="009D3C06" w:rsidRDefault="00426A89" w:rsidP="00426A89">
            <w:pPr>
              <w:spacing w:before="2" w:after="2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C65F4" w14:textId="77777777" w:rsidR="00426A89" w:rsidRPr="009D3C06" w:rsidRDefault="00426A89" w:rsidP="004552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71</w:t>
            </w:r>
          </w:p>
        </w:tc>
      </w:tr>
      <w:tr w:rsidR="00426A89" w:rsidRPr="009D3C06" w14:paraId="45CB4909" w14:textId="77777777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81487" w14:textId="77777777" w:rsidR="00426A89" w:rsidRPr="009D3C06" w:rsidRDefault="00426A89" w:rsidP="00DB701E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863D3" w14:textId="77777777" w:rsidR="00426A89" w:rsidRPr="009D3C06" w:rsidRDefault="00426A89" w:rsidP="009D3C0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A54E4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7945C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3459E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2A114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A5E92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ECD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DD4CC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4948FC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1D233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9C2A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19A6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AD4FE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C607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EC565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79F23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0EDAF" w14:textId="77777777" w:rsidR="00426A89" w:rsidRPr="009D3C06" w:rsidRDefault="00426A89" w:rsidP="00455285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31</w:t>
            </w:r>
          </w:p>
        </w:tc>
      </w:tr>
      <w:tr w:rsidR="00426A89" w:rsidRPr="009D3C06" w14:paraId="15F49E85" w14:textId="77777777">
        <w:trPr>
          <w:trHeight w:val="288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DBEDB" w14:textId="77777777" w:rsidR="00426A89" w:rsidRPr="009D3C06" w:rsidRDefault="00426A89" w:rsidP="00DB701E">
            <w:pPr>
              <w:ind w:right="-108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Avg. MS - L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F9034" w14:textId="77777777" w:rsidR="00426A89" w:rsidRPr="009D3C06" w:rsidRDefault="00426A89" w:rsidP="009D3C06">
            <w:pPr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C0104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FE665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698C4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7C96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B30C0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A20A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4481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F7460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059A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CEA50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5B5D7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DA41D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DD06A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  <w:r w:rsidRPr="009D3C06"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5138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9B98" w14:textId="77777777" w:rsidR="00426A89" w:rsidRPr="009D3C06" w:rsidRDefault="00426A89" w:rsidP="009D3C06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F16A5" w14:textId="77777777" w:rsidR="00426A89" w:rsidRPr="00426A89" w:rsidRDefault="00426A89" w:rsidP="00426A89">
            <w:pPr>
              <w:jc w:val="center"/>
              <w:rPr>
                <w:rFonts w:ascii="Arial" w:hAnsi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hAnsi="Arial"/>
                <w:i/>
                <w:iCs/>
                <w:color w:val="000000"/>
                <w:sz w:val="18"/>
                <w:szCs w:val="18"/>
              </w:rPr>
              <w:t>0.44</w:t>
            </w:r>
          </w:p>
        </w:tc>
      </w:tr>
    </w:tbl>
    <w:p w14:paraId="6472216A" w14:textId="77777777" w:rsidR="009D3C06" w:rsidRPr="00602569" w:rsidRDefault="009D3C06">
      <w:pPr>
        <w:rPr>
          <w:sz w:val="16"/>
          <w:szCs w:val="16"/>
        </w:rPr>
      </w:pPr>
      <w:bookmarkStart w:id="0" w:name="_GoBack"/>
    </w:p>
    <w:bookmarkEnd w:id="0"/>
    <w:p w14:paraId="4FAD00D8" w14:textId="77777777" w:rsidR="007D2A80" w:rsidRDefault="00C24891" w:rsidP="00B64F17">
      <w:pPr>
        <w:jc w:val="both"/>
        <w:rPr>
          <w:rFonts w:ascii="Times New Roman" w:hAnsi="Times New Roman" w:cs="Times New Roman"/>
          <w:sz w:val="22"/>
          <w:szCs w:val="22"/>
        </w:rPr>
      </w:pPr>
      <w:r w:rsidRPr="00E14D56">
        <w:rPr>
          <w:rFonts w:ascii="Times New Roman" w:hAnsi="Times New Roman" w:cs="Times New Roman"/>
          <w:b/>
          <w:sz w:val="22"/>
          <w:szCs w:val="22"/>
        </w:rPr>
        <w:t>Gene region</w:t>
      </w:r>
      <w:r w:rsidRPr="00E14D56">
        <w:rPr>
          <w:rFonts w:ascii="Times New Roman" w:hAnsi="Times New Roman" w:cs="Times New Roman"/>
          <w:sz w:val="22"/>
          <w:szCs w:val="22"/>
        </w:rPr>
        <w:t xml:space="preserve">: abbreviation used in </w:t>
      </w:r>
      <w:r w:rsidR="007D2A80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SZWdpZXI8L0F1dGhvcj48WWVhcj4yMDA4PC9ZZWFyPjxS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</w:fldData>
        </w:fldChar>
      </w:r>
      <w:r w:rsidR="007D2A80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="007D2A80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SZWdpZXI8L0F1dGhvcj48WWVhcj4yMDA4PC9ZZWFyPjxS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</w:fldData>
        </w:fldChar>
      </w:r>
      <w:r w:rsidR="007D2A80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="007D2A80">
        <w:rPr>
          <w:rFonts w:ascii="Times New Roman" w:hAnsi="Times New Roman" w:cs="Times New Roman"/>
          <w:sz w:val="22"/>
          <w:szCs w:val="22"/>
        </w:rPr>
      </w:r>
      <w:r w:rsidR="007D2A80">
        <w:rPr>
          <w:rFonts w:ascii="Times New Roman" w:hAnsi="Times New Roman" w:cs="Times New Roman"/>
          <w:sz w:val="22"/>
          <w:szCs w:val="22"/>
        </w:rPr>
        <w:fldChar w:fldCharType="end"/>
      </w:r>
      <w:r w:rsidR="007D2A80">
        <w:rPr>
          <w:rFonts w:ascii="Times New Roman" w:hAnsi="Times New Roman" w:cs="Times New Roman"/>
          <w:sz w:val="22"/>
          <w:szCs w:val="22"/>
        </w:rPr>
      </w:r>
      <w:r w:rsidR="007D2A80">
        <w:rPr>
          <w:rFonts w:ascii="Times New Roman" w:hAnsi="Times New Roman" w:cs="Times New Roman"/>
          <w:sz w:val="22"/>
          <w:szCs w:val="22"/>
        </w:rPr>
        <w:fldChar w:fldCharType="separate"/>
      </w:r>
      <w:r w:rsidR="007D2A80">
        <w:rPr>
          <w:rFonts w:ascii="Times New Roman" w:hAnsi="Times New Roman" w:cs="Times New Roman"/>
          <w:noProof/>
          <w:sz w:val="22"/>
          <w:szCs w:val="22"/>
        </w:rPr>
        <w:t>[1]</w:t>
      </w:r>
      <w:r w:rsidR="007D2A80">
        <w:rPr>
          <w:rFonts w:ascii="Times New Roman" w:hAnsi="Times New Roman" w:cs="Times New Roman"/>
          <w:sz w:val="22"/>
          <w:szCs w:val="22"/>
        </w:rPr>
        <w:fldChar w:fldCharType="end"/>
      </w:r>
      <w:r w:rsidRPr="00E14D56">
        <w:rPr>
          <w:rFonts w:ascii="Times New Roman" w:hAnsi="Times New Roman" w:cs="Times New Roman"/>
          <w:sz w:val="22"/>
          <w:szCs w:val="22"/>
        </w:rPr>
        <w:t xml:space="preserve">, for 67 target genes. </w:t>
      </w:r>
      <w:r w:rsidR="004C4EEE" w:rsidRPr="00E14D56">
        <w:rPr>
          <w:rFonts w:ascii="Times New Roman" w:hAnsi="Times New Roman" w:cs="Times New Roman"/>
          <w:b/>
          <w:sz w:val="22"/>
          <w:szCs w:val="22"/>
        </w:rPr>
        <w:t>Length</w:t>
      </w:r>
      <w:r w:rsidR="004C4EEE" w:rsidRPr="00E14D56">
        <w:rPr>
          <w:rFonts w:ascii="Times New Roman" w:hAnsi="Times New Roman" w:cs="Times New Roman"/>
          <w:sz w:val="22"/>
          <w:szCs w:val="22"/>
        </w:rPr>
        <w:t xml:space="preserve">:  length of fragment in </w:t>
      </w:r>
      <w:r w:rsidR="003A712D" w:rsidRPr="00E14D56">
        <w:rPr>
          <w:rFonts w:ascii="Times New Roman" w:hAnsi="Times New Roman" w:cs="Times New Roman"/>
          <w:sz w:val="22"/>
          <w:szCs w:val="22"/>
        </w:rPr>
        <w:t xml:space="preserve">query sequences from </w:t>
      </w:r>
      <w:r w:rsidR="004C4EEE" w:rsidRPr="00E14D56">
        <w:rPr>
          <w:rFonts w:ascii="Times New Roman" w:hAnsi="Times New Roman" w:cs="Times New Roman"/>
          <w:i/>
          <w:sz w:val="22"/>
          <w:szCs w:val="22"/>
        </w:rPr>
        <w:t>Bembidion</w:t>
      </w:r>
      <w:r w:rsidR="004C4EEE" w:rsidRPr="00E14D56">
        <w:rPr>
          <w:rFonts w:ascii="Times New Roman" w:hAnsi="Times New Roman" w:cs="Times New Roman"/>
          <w:sz w:val="22"/>
          <w:szCs w:val="22"/>
        </w:rPr>
        <w:t xml:space="preserve"> sp. nr. </w:t>
      </w:r>
      <w:proofErr w:type="gramStart"/>
      <w:r w:rsidR="004C4EEE" w:rsidRPr="00E14D56">
        <w:rPr>
          <w:rFonts w:ascii="Times New Roman" w:hAnsi="Times New Roman" w:cs="Times New Roman"/>
          <w:i/>
          <w:sz w:val="22"/>
          <w:szCs w:val="22"/>
        </w:rPr>
        <w:t>transversale</w:t>
      </w:r>
      <w:proofErr w:type="gramEnd"/>
      <w:r w:rsidR="003A712D"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4C4EEE" w:rsidRPr="00E14D56">
        <w:rPr>
          <w:rFonts w:ascii="Times New Roman" w:hAnsi="Times New Roman" w:cs="Times New Roman"/>
          <w:sz w:val="22"/>
          <w:szCs w:val="22"/>
        </w:rPr>
        <w:t>3205.</w:t>
      </w:r>
      <w:r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Pr="00E14D56">
        <w:rPr>
          <w:rFonts w:ascii="Times New Roman" w:hAnsi="Times New Roman" w:cs="Times New Roman"/>
          <w:b/>
          <w:sz w:val="22"/>
          <w:szCs w:val="22"/>
        </w:rPr>
        <w:t>Lag</w:t>
      </w:r>
      <w:r w:rsidRPr="00E14D56">
        <w:rPr>
          <w:rFonts w:ascii="Times New Roman" w:hAnsi="Times New Roman" w:cs="Times New Roman"/>
          <w:sz w:val="22"/>
          <w:szCs w:val="22"/>
        </w:rPr>
        <w:t>: Lagriinae n. gen. KK0290</w:t>
      </w:r>
      <w:r w:rsidR="00F74B5F" w:rsidRPr="00E14D56">
        <w:rPr>
          <w:rFonts w:ascii="Times New Roman" w:hAnsi="Times New Roman" w:cs="Times New Roman"/>
          <w:sz w:val="22"/>
          <w:szCs w:val="22"/>
        </w:rPr>
        <w:t>.</w:t>
      </w:r>
      <w:r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proofErr w:type="gramStart"/>
      <w:r w:rsidRPr="00E14D56">
        <w:rPr>
          <w:rFonts w:ascii="Times New Roman" w:hAnsi="Times New Roman" w:cs="Times New Roman"/>
          <w:b/>
          <w:sz w:val="22"/>
          <w:szCs w:val="22"/>
        </w:rPr>
        <w:t>subf</w:t>
      </w:r>
      <w:proofErr w:type="spellEnd"/>
      <w:proofErr w:type="gramEnd"/>
      <w:r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Pr="00E14D56">
        <w:rPr>
          <w:rFonts w:ascii="Times New Roman" w:hAnsi="Times New Roman" w:cs="Times New Roman"/>
          <w:i/>
          <w:sz w:val="22"/>
          <w:szCs w:val="22"/>
        </w:rPr>
        <w:t>Bembidion subfusum</w:t>
      </w:r>
      <w:r w:rsidRPr="00E14D56">
        <w:rPr>
          <w:rFonts w:ascii="Times New Roman" w:hAnsi="Times New Roman" w:cs="Times New Roman"/>
          <w:sz w:val="22"/>
          <w:szCs w:val="22"/>
        </w:rPr>
        <w:t xml:space="preserve"> 3977</w:t>
      </w:r>
      <w:r w:rsidR="00F74B5F" w:rsidRPr="00E14D56">
        <w:rPr>
          <w:rFonts w:ascii="Times New Roman" w:hAnsi="Times New Roman" w:cs="Times New Roman"/>
          <w:sz w:val="22"/>
          <w:szCs w:val="22"/>
        </w:rPr>
        <w:t>.</w:t>
      </w:r>
      <w:r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E14D56">
        <w:rPr>
          <w:rFonts w:ascii="Times New Roman" w:hAnsi="Times New Roman" w:cs="Times New Roman"/>
          <w:b/>
          <w:sz w:val="22"/>
          <w:szCs w:val="22"/>
        </w:rPr>
        <w:t>snt1</w:t>
      </w:r>
      <w:proofErr w:type="gramEnd"/>
      <w:r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Pr="00E14D56">
        <w:rPr>
          <w:rFonts w:ascii="Times New Roman" w:hAnsi="Times New Roman" w:cs="Times New Roman"/>
          <w:i/>
          <w:sz w:val="22"/>
          <w:szCs w:val="22"/>
        </w:rPr>
        <w:t xml:space="preserve">Bembidion </w:t>
      </w:r>
      <w:r w:rsidRPr="00E14D56">
        <w:rPr>
          <w:rFonts w:ascii="Times New Roman" w:hAnsi="Times New Roman" w:cs="Times New Roman"/>
          <w:sz w:val="22"/>
          <w:szCs w:val="22"/>
        </w:rPr>
        <w:t xml:space="preserve">sp. nr. </w:t>
      </w:r>
      <w:proofErr w:type="gramStart"/>
      <w:r w:rsidRPr="00E14D56">
        <w:rPr>
          <w:rFonts w:ascii="Times New Roman" w:hAnsi="Times New Roman" w:cs="Times New Roman"/>
          <w:i/>
          <w:sz w:val="22"/>
          <w:szCs w:val="22"/>
        </w:rPr>
        <w:t>transversale</w:t>
      </w:r>
      <w:proofErr w:type="gramEnd"/>
      <w:r w:rsidRPr="00E14D56">
        <w:rPr>
          <w:rFonts w:ascii="Times New Roman" w:hAnsi="Times New Roman" w:cs="Times New Roman"/>
          <w:sz w:val="22"/>
          <w:szCs w:val="22"/>
        </w:rPr>
        <w:t xml:space="preserve"> 3021</w:t>
      </w:r>
      <w:r w:rsidR="00F74B5F" w:rsidRPr="00E14D56">
        <w:rPr>
          <w:rFonts w:ascii="Times New Roman" w:hAnsi="Times New Roman" w:cs="Times New Roman"/>
          <w:sz w:val="22"/>
          <w:szCs w:val="22"/>
        </w:rPr>
        <w:t>.</w:t>
      </w:r>
      <w:r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Lchi</w:t>
      </w:r>
      <w:proofErr w:type="spell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Lionepha chintimini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4002.  </w:t>
      </w:r>
      <w:proofErr w:type="spellStart"/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lach</w:t>
      </w:r>
      <w:proofErr w:type="spellEnd"/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 lachnophoroides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3022.  </w:t>
      </w:r>
      <w:proofErr w:type="spell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Bdrs</w:t>
      </w:r>
      <w:proofErr w:type="spell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arenas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3983.  </w:t>
      </w:r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ori1</w:t>
      </w:r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 orion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2831.  </w:t>
      </w:r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inu1</w:t>
      </w:r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"Inuvik"3285.  </w:t>
      </w:r>
      <w:proofErr w:type="spellStart"/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lapp</w:t>
      </w:r>
      <w:proofErr w:type="spellEnd"/>
      <w:proofErr w:type="gramEnd"/>
      <w:r w:rsidR="00E14B8C" w:rsidRPr="00E14D56">
        <w:rPr>
          <w:rFonts w:ascii="Times New Roman" w:hAnsi="Times New Roman" w:cs="Times New Roman"/>
          <w:sz w:val="22"/>
          <w:szCs w:val="22"/>
        </w:rPr>
        <w:t>: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 lapponicum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3974.  </w:t>
      </w:r>
      <w:proofErr w:type="spellStart"/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aric</w:t>
      </w:r>
      <w:proofErr w:type="spellEnd"/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 xml:space="preserve">Bembidion 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"Arica" 3242. </w:t>
      </w:r>
      <w:proofErr w:type="spellStart"/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dspt</w:t>
      </w:r>
      <w:proofErr w:type="spellEnd"/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cf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. "Desert Spotted" 3978.  </w:t>
      </w:r>
      <w:proofErr w:type="spellStart"/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mus</w:t>
      </w:r>
      <w:proofErr w:type="spellEnd"/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F74B5F" w:rsidRPr="00E14D56">
        <w:rPr>
          <w:rFonts w:ascii="Times New Roman" w:hAnsi="Times New Roman" w:cs="Times New Roman"/>
          <w:i/>
          <w:sz w:val="22"/>
          <w:szCs w:val="22"/>
        </w:rPr>
        <w:t>Bembidion musae</w:t>
      </w:r>
      <w:r w:rsidR="00F74B5F" w:rsidRPr="00E14D56">
        <w:rPr>
          <w:rFonts w:ascii="Times New Roman" w:hAnsi="Times New Roman" w:cs="Times New Roman"/>
          <w:sz w:val="22"/>
          <w:szCs w:val="22"/>
        </w:rPr>
        <w:t xml:space="preserve"> 3239.  </w:t>
      </w:r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inu2</w:t>
      </w:r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 xml:space="preserve">: Bembidion "Inuvik" 3984.  </w:t>
      </w:r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ori2</w:t>
      </w:r>
      <w:proofErr w:type="gramEnd"/>
      <w:r w:rsidR="00F74B5F" w:rsidRPr="00E14D56">
        <w:rPr>
          <w:rFonts w:ascii="Times New Roman" w:hAnsi="Times New Roman" w:cs="Times New Roman"/>
          <w:sz w:val="22"/>
          <w:szCs w:val="22"/>
        </w:rPr>
        <w:t>:</w:t>
      </w:r>
      <w:r w:rsidR="00DB701E"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DB701E" w:rsidRPr="00E14D56">
        <w:rPr>
          <w:rFonts w:ascii="Times New Roman" w:hAnsi="Times New Roman" w:cs="Times New Roman"/>
          <w:i/>
          <w:sz w:val="22"/>
          <w:szCs w:val="22"/>
        </w:rPr>
        <w:t>Bembidion orio</w:t>
      </w:r>
      <w:r w:rsidR="00E14D56">
        <w:rPr>
          <w:rFonts w:ascii="Times New Roman" w:hAnsi="Times New Roman" w:cs="Times New Roman"/>
          <w:i/>
          <w:sz w:val="22"/>
          <w:szCs w:val="22"/>
        </w:rPr>
        <w:t xml:space="preserve">n </w:t>
      </w:r>
      <w:r w:rsidR="00DB701E" w:rsidRPr="00E14D56">
        <w:rPr>
          <w:rFonts w:ascii="Times New Roman" w:hAnsi="Times New Roman" w:cs="Times New Roman"/>
          <w:sz w:val="22"/>
          <w:szCs w:val="22"/>
        </w:rPr>
        <w:t xml:space="preserve">3079.  </w:t>
      </w:r>
      <w:proofErr w:type="gramStart"/>
      <w:r w:rsidR="00F74B5F" w:rsidRPr="00E14D56">
        <w:rPr>
          <w:rFonts w:ascii="Times New Roman" w:hAnsi="Times New Roman" w:cs="Times New Roman"/>
          <w:b/>
          <w:sz w:val="22"/>
          <w:szCs w:val="22"/>
        </w:rPr>
        <w:t>snt2</w:t>
      </w:r>
      <w:proofErr w:type="gramEnd"/>
      <w:r w:rsidR="00E14B8C" w:rsidRPr="00E14D56">
        <w:rPr>
          <w:rFonts w:ascii="Times New Roman" w:hAnsi="Times New Roman" w:cs="Times New Roman"/>
          <w:sz w:val="22"/>
          <w:szCs w:val="22"/>
        </w:rPr>
        <w:t>:</w:t>
      </w:r>
      <w:r w:rsidR="00DB701E" w:rsidRPr="00E14D56">
        <w:rPr>
          <w:rFonts w:ascii="Times New Roman" w:hAnsi="Times New Roman" w:cs="Times New Roman"/>
          <w:sz w:val="22"/>
          <w:szCs w:val="22"/>
        </w:rPr>
        <w:t xml:space="preserve"> </w:t>
      </w:r>
      <w:r w:rsidR="00DB701E" w:rsidRPr="00E14D56">
        <w:rPr>
          <w:rFonts w:ascii="Times New Roman" w:hAnsi="Times New Roman" w:cs="Times New Roman"/>
          <w:i/>
          <w:sz w:val="22"/>
          <w:szCs w:val="22"/>
        </w:rPr>
        <w:t>Bembidion</w:t>
      </w:r>
      <w:r w:rsidR="00DB701E" w:rsidRPr="00E14D56">
        <w:rPr>
          <w:rFonts w:ascii="Times New Roman" w:hAnsi="Times New Roman" w:cs="Times New Roman"/>
          <w:sz w:val="22"/>
          <w:szCs w:val="22"/>
        </w:rPr>
        <w:t xml:space="preserve"> sp. nr. </w:t>
      </w:r>
      <w:proofErr w:type="gramStart"/>
      <w:r w:rsidR="00DB701E" w:rsidRPr="00E14D56">
        <w:rPr>
          <w:rFonts w:ascii="Times New Roman" w:hAnsi="Times New Roman" w:cs="Times New Roman"/>
          <w:i/>
          <w:sz w:val="22"/>
          <w:szCs w:val="22"/>
        </w:rPr>
        <w:t>transversale</w:t>
      </w:r>
      <w:proofErr w:type="gramEnd"/>
      <w:r w:rsidR="00DB701E" w:rsidRPr="00E14D56">
        <w:rPr>
          <w:rFonts w:ascii="Times New Roman" w:hAnsi="Times New Roman" w:cs="Times New Roman"/>
          <w:sz w:val="22"/>
          <w:szCs w:val="22"/>
        </w:rPr>
        <w:t xml:space="preserve"> 3205. </w:t>
      </w:r>
      <w:r w:rsidRPr="00E14D56">
        <w:rPr>
          <w:rFonts w:ascii="Times New Roman" w:hAnsi="Times New Roman" w:cs="Times New Roman"/>
          <w:b/>
          <w:sz w:val="22"/>
          <w:szCs w:val="22"/>
        </w:rPr>
        <w:t>Av</w:t>
      </w:r>
      <w:r w:rsidR="00DB701E" w:rsidRPr="00E14D56">
        <w:rPr>
          <w:rFonts w:ascii="Times New Roman" w:hAnsi="Times New Roman" w:cs="Times New Roman"/>
          <w:b/>
          <w:sz w:val="22"/>
          <w:szCs w:val="22"/>
        </w:rPr>
        <w:t>g.</w:t>
      </w:r>
      <w:r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5E5CAF" w:rsidRPr="00E14D56">
        <w:rPr>
          <w:rFonts w:ascii="Times New Roman" w:hAnsi="Times New Roman" w:cs="Times New Roman"/>
          <w:sz w:val="22"/>
          <w:szCs w:val="22"/>
        </w:rPr>
        <w:t xml:space="preserve">average proportion of bases recovered </w:t>
      </w:r>
      <w:r w:rsidRPr="00E14D56">
        <w:rPr>
          <w:rFonts w:ascii="Times New Roman" w:hAnsi="Times New Roman" w:cs="Times New Roman"/>
          <w:sz w:val="22"/>
          <w:szCs w:val="22"/>
        </w:rPr>
        <w:t xml:space="preserve">for all </w:t>
      </w:r>
      <w:proofErr w:type="gramStart"/>
      <w:r w:rsidRPr="00E14D56">
        <w:rPr>
          <w:rFonts w:ascii="Times New Roman" w:hAnsi="Times New Roman" w:cs="Times New Roman"/>
          <w:sz w:val="22"/>
          <w:szCs w:val="22"/>
        </w:rPr>
        <w:t>museum</w:t>
      </w:r>
      <w:proofErr w:type="gramEnd"/>
      <w:r w:rsidR="00434F88" w:rsidRPr="00E14D56">
        <w:rPr>
          <w:rFonts w:ascii="Times New Roman" w:hAnsi="Times New Roman" w:cs="Times New Roman"/>
          <w:sz w:val="22"/>
          <w:szCs w:val="22"/>
        </w:rPr>
        <w:t>.</w:t>
      </w:r>
      <w:r w:rsidRPr="00E14D56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E14D56">
        <w:rPr>
          <w:rFonts w:ascii="Times New Roman" w:hAnsi="Times New Roman" w:cs="Times New Roman"/>
          <w:sz w:val="22"/>
          <w:szCs w:val="22"/>
        </w:rPr>
        <w:t>specimens</w:t>
      </w:r>
      <w:proofErr w:type="gramEnd"/>
      <w:r w:rsidR="00DB701E" w:rsidRPr="00E14D56">
        <w:rPr>
          <w:rFonts w:ascii="Times New Roman" w:hAnsi="Times New Roman" w:cs="Times New Roman"/>
          <w:sz w:val="22"/>
          <w:szCs w:val="22"/>
        </w:rPr>
        <w:t xml:space="preserve"> and both reference specimens. </w:t>
      </w:r>
      <w:r w:rsidR="00426A89" w:rsidRPr="00E14D56">
        <w:rPr>
          <w:rFonts w:ascii="Times New Roman" w:hAnsi="Times New Roman" w:cs="Times New Roman"/>
          <w:b/>
          <w:sz w:val="22"/>
          <w:szCs w:val="22"/>
        </w:rPr>
        <w:t>Avg. RS</w:t>
      </w:r>
      <w:r w:rsidR="00426A89" w:rsidRPr="00E14D56">
        <w:rPr>
          <w:rFonts w:ascii="Times New Roman" w:hAnsi="Times New Roman" w:cs="Times New Roman"/>
          <w:sz w:val="22"/>
          <w:szCs w:val="22"/>
        </w:rPr>
        <w:t xml:space="preserve">: average </w:t>
      </w:r>
      <w:r w:rsidR="005E5CAF" w:rsidRPr="00E14D56">
        <w:rPr>
          <w:rFonts w:ascii="Times New Roman" w:hAnsi="Times New Roman" w:cs="Times New Roman"/>
          <w:sz w:val="22"/>
          <w:szCs w:val="22"/>
        </w:rPr>
        <w:t>proportion of bases recovered for</w:t>
      </w:r>
      <w:r w:rsidR="00426A89" w:rsidRPr="00E14D56">
        <w:rPr>
          <w:rFonts w:ascii="Times New Roman" w:hAnsi="Times New Roman" w:cs="Times New Roman"/>
          <w:sz w:val="22"/>
          <w:szCs w:val="22"/>
        </w:rPr>
        <w:t xml:space="preserve"> the two reference specimens. </w:t>
      </w:r>
      <w:r w:rsidR="00DB701E" w:rsidRPr="00E14D56">
        <w:rPr>
          <w:rFonts w:ascii="Times New Roman" w:hAnsi="Times New Roman" w:cs="Times New Roman"/>
          <w:b/>
          <w:sz w:val="22"/>
          <w:szCs w:val="22"/>
        </w:rPr>
        <w:t>Avg. MS</w:t>
      </w:r>
      <w:r w:rsidR="00DB701E" w:rsidRPr="00E14D56">
        <w:rPr>
          <w:rFonts w:ascii="Times New Roman" w:hAnsi="Times New Roman" w:cs="Times New Roman"/>
          <w:sz w:val="22"/>
          <w:szCs w:val="22"/>
        </w:rPr>
        <w:t>:</w:t>
      </w:r>
      <w:r w:rsidR="00DB701E" w:rsidRPr="00E14D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5E5CAF" w:rsidRPr="00E14D56">
        <w:rPr>
          <w:rFonts w:ascii="Times New Roman" w:hAnsi="Times New Roman" w:cs="Times New Roman"/>
          <w:sz w:val="22"/>
          <w:szCs w:val="22"/>
        </w:rPr>
        <w:t xml:space="preserve">average proportion of bases recovered for </w:t>
      </w:r>
      <w:r w:rsidR="00426A89" w:rsidRPr="00E14D56">
        <w:rPr>
          <w:rFonts w:ascii="Times New Roman" w:hAnsi="Times New Roman" w:cs="Times New Roman"/>
          <w:sz w:val="22"/>
          <w:szCs w:val="22"/>
        </w:rPr>
        <w:t>all museum specimens.</w:t>
      </w:r>
      <w:r w:rsidR="00DB701E" w:rsidRPr="00E14D56">
        <w:rPr>
          <w:rFonts w:ascii="Times New Roman" w:hAnsi="Times New Roman" w:cs="Times New Roman"/>
          <w:b/>
          <w:sz w:val="22"/>
          <w:szCs w:val="22"/>
        </w:rPr>
        <w:t xml:space="preserve"> Avg.</w:t>
      </w:r>
      <w:r w:rsidRPr="00E14D56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DB701E" w:rsidRPr="00E14D56">
        <w:rPr>
          <w:rFonts w:ascii="Times New Roman" w:hAnsi="Times New Roman" w:cs="Times New Roman"/>
          <w:b/>
          <w:sz w:val="22"/>
          <w:szCs w:val="22"/>
        </w:rPr>
        <w:t>MS - LR</w:t>
      </w:r>
      <w:r w:rsidRPr="00E14D56">
        <w:rPr>
          <w:rFonts w:ascii="Times New Roman" w:hAnsi="Times New Roman" w:cs="Times New Roman"/>
          <w:sz w:val="22"/>
          <w:szCs w:val="22"/>
        </w:rPr>
        <w:t xml:space="preserve">: </w:t>
      </w:r>
      <w:r w:rsidR="005E5CAF" w:rsidRPr="00E14D56">
        <w:rPr>
          <w:rFonts w:ascii="Times New Roman" w:hAnsi="Times New Roman" w:cs="Times New Roman"/>
          <w:sz w:val="22"/>
          <w:szCs w:val="22"/>
        </w:rPr>
        <w:t xml:space="preserve">average proportion of bases recovered </w:t>
      </w:r>
      <w:r w:rsidR="00426A89" w:rsidRPr="00E14D56">
        <w:rPr>
          <w:rFonts w:ascii="Times New Roman" w:hAnsi="Times New Roman" w:cs="Times New Roman"/>
          <w:sz w:val="22"/>
          <w:szCs w:val="22"/>
        </w:rPr>
        <w:t>for museum s</w:t>
      </w:r>
      <w:r w:rsidR="005E5CAF" w:rsidRPr="00E14D56">
        <w:rPr>
          <w:rFonts w:ascii="Times New Roman" w:hAnsi="Times New Roman" w:cs="Times New Roman"/>
          <w:sz w:val="22"/>
          <w:szCs w:val="22"/>
        </w:rPr>
        <w:t>pecimens</w:t>
      </w:r>
      <w:r w:rsidR="00426A89" w:rsidRPr="00E14D56">
        <w:rPr>
          <w:rFonts w:ascii="Times New Roman" w:hAnsi="Times New Roman" w:cs="Times New Roman"/>
          <w:sz w:val="22"/>
          <w:szCs w:val="22"/>
        </w:rPr>
        <w:t xml:space="preserve">, </w:t>
      </w:r>
      <w:r w:rsidRPr="00E14D56">
        <w:rPr>
          <w:rFonts w:ascii="Times New Roman" w:hAnsi="Times New Roman" w:cs="Times New Roman"/>
          <w:sz w:val="22"/>
          <w:szCs w:val="22"/>
        </w:rPr>
        <w:t>excluding the 4 museum specimens with less than 34 million reads.</w:t>
      </w:r>
      <w:r w:rsidR="00426A89" w:rsidRPr="00E14D56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72F9170" w14:textId="77777777" w:rsidR="007D2A80" w:rsidRDefault="007D2A80" w:rsidP="00B64F17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30A9B6DC" w14:textId="77777777" w:rsidR="007D2A80" w:rsidRPr="007D2A80" w:rsidRDefault="007D2A80" w:rsidP="007D2A80">
      <w:pPr>
        <w:pStyle w:val="EndNoteBibliography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7D2A80">
        <w:rPr>
          <w:rFonts w:ascii="Times New Roman" w:hAnsi="Times New Roman" w:cs="Times New Roman"/>
          <w:i/>
          <w:sz w:val="20"/>
          <w:szCs w:val="20"/>
        </w:rPr>
        <w:fldChar w:fldCharType="begin"/>
      </w:r>
      <w:r w:rsidRPr="007D2A80">
        <w:rPr>
          <w:rFonts w:ascii="Times New Roman" w:hAnsi="Times New Roman" w:cs="Times New Roman"/>
          <w:i/>
          <w:sz w:val="20"/>
          <w:szCs w:val="20"/>
        </w:rPr>
        <w:instrText xml:space="preserve"> ADDIN EN.REFLIST </w:instrText>
      </w:r>
      <w:r w:rsidRPr="007D2A80">
        <w:rPr>
          <w:rFonts w:ascii="Times New Roman" w:hAnsi="Times New Roman" w:cs="Times New Roman"/>
          <w:i/>
          <w:sz w:val="20"/>
          <w:szCs w:val="20"/>
        </w:rPr>
        <w:fldChar w:fldCharType="separate"/>
      </w:r>
      <w:r w:rsidRPr="007D2A80">
        <w:rPr>
          <w:rFonts w:ascii="Times New Roman" w:hAnsi="Times New Roman" w:cs="Times New Roman"/>
          <w:noProof/>
          <w:sz w:val="20"/>
          <w:szCs w:val="20"/>
        </w:rPr>
        <w:t>1. Regier JC, Shultz JW, Ganley ARD, Hussey A, Shi D, et al. (2008) Resolving Arthropod Phylogeny: Exploring Phylogenetic Signal within 41 kb of Protein-Coding Nuclear Gene Sequence. Systematic Biology 57: 920-938.</w:t>
      </w:r>
    </w:p>
    <w:p w14:paraId="0978DC31" w14:textId="2FA6E4F1" w:rsidR="004C4EEE" w:rsidRPr="00E14D56" w:rsidRDefault="007D2A80" w:rsidP="00B64F17">
      <w:pPr>
        <w:jc w:val="both"/>
        <w:rPr>
          <w:rFonts w:ascii="Times New Roman" w:hAnsi="Times New Roman" w:cs="Times New Roman"/>
          <w:i/>
          <w:sz w:val="22"/>
          <w:szCs w:val="22"/>
        </w:rPr>
      </w:pPr>
      <w:r w:rsidRPr="007D2A80">
        <w:rPr>
          <w:rFonts w:ascii="Times New Roman" w:hAnsi="Times New Roman" w:cs="Times New Roman"/>
          <w:i/>
          <w:sz w:val="20"/>
          <w:szCs w:val="20"/>
        </w:rPr>
        <w:fldChar w:fldCharType="end"/>
      </w:r>
    </w:p>
    <w:sectPr w:rsidR="004C4EEE" w:rsidRPr="00E14D56" w:rsidSect="00602569">
      <w:pgSz w:w="15840" w:h="12240" w:orient="landscape"/>
      <w:pgMar w:top="1728" w:right="1440" w:bottom="158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 Neue Bold Condensed">
    <w:panose1 w:val="02000806000000020004"/>
    <w:charset w:val="00"/>
    <w:family w:val="auto"/>
    <w:pitch w:val="variable"/>
    <w:sig w:usb0="A00002FF" w:usb1="5000205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odifi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ar9zp0azwaece2e9qxepsbzz22pzfpddax&quot;&gt;Museum Paper Library&lt;record-ids&gt;&lt;item&gt;35&lt;/item&gt;&lt;/record-ids&gt;&lt;/item&gt;&lt;/Libraries&gt;"/>
  </w:docVars>
  <w:rsids>
    <w:rsidRoot w:val="009D3C06"/>
    <w:rsid w:val="000777D7"/>
    <w:rsid w:val="000A6899"/>
    <w:rsid w:val="00111C6F"/>
    <w:rsid w:val="0016067B"/>
    <w:rsid w:val="003A712D"/>
    <w:rsid w:val="003C2A1E"/>
    <w:rsid w:val="00426A89"/>
    <w:rsid w:val="00434F88"/>
    <w:rsid w:val="00455285"/>
    <w:rsid w:val="004A0BDF"/>
    <w:rsid w:val="004B49EE"/>
    <w:rsid w:val="004C4EEE"/>
    <w:rsid w:val="005A1918"/>
    <w:rsid w:val="005E5CAF"/>
    <w:rsid w:val="00602569"/>
    <w:rsid w:val="0067639C"/>
    <w:rsid w:val="00720E97"/>
    <w:rsid w:val="00745065"/>
    <w:rsid w:val="007C2AD2"/>
    <w:rsid w:val="007D18D5"/>
    <w:rsid w:val="007D2A80"/>
    <w:rsid w:val="008372E8"/>
    <w:rsid w:val="008D1265"/>
    <w:rsid w:val="00944021"/>
    <w:rsid w:val="009D3C06"/>
    <w:rsid w:val="00B64F17"/>
    <w:rsid w:val="00C24891"/>
    <w:rsid w:val="00D3567F"/>
    <w:rsid w:val="00D47904"/>
    <w:rsid w:val="00D52A24"/>
    <w:rsid w:val="00DB701E"/>
    <w:rsid w:val="00E14B8C"/>
    <w:rsid w:val="00E14D56"/>
    <w:rsid w:val="00E24954"/>
    <w:rsid w:val="00E63208"/>
    <w:rsid w:val="00F4437D"/>
    <w:rsid w:val="00F74B5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C21F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D479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D3C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C06"/>
    <w:rPr>
      <w:color w:val="800080"/>
      <w:u w:val="single"/>
    </w:rPr>
  </w:style>
  <w:style w:type="paragraph" w:customStyle="1" w:styleId="xl65">
    <w:name w:val="xl65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D3C0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9D3C06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9D3C06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12"/>
      <w:szCs w:val="12"/>
    </w:rPr>
  </w:style>
  <w:style w:type="paragraph" w:customStyle="1" w:styleId="xl72">
    <w:name w:val="xl72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9D3C06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9D3C06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12"/>
      <w:szCs w:val="12"/>
    </w:rPr>
  </w:style>
  <w:style w:type="paragraph" w:customStyle="1" w:styleId="xl77">
    <w:name w:val="xl77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8">
    <w:name w:val="xl78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9">
    <w:name w:val="xl79"/>
    <w:basedOn w:val="Normal"/>
    <w:rsid w:val="009D3C06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80">
    <w:name w:val="xl80"/>
    <w:basedOn w:val="Normal"/>
    <w:rsid w:val="009D3C06"/>
    <w:pP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81">
    <w:name w:val="xl81"/>
    <w:basedOn w:val="Normal"/>
    <w:rsid w:val="009D3C06"/>
    <w:pPr>
      <w:spacing w:before="100" w:beforeAutospacing="1" w:after="100" w:afterAutospacing="1"/>
    </w:pPr>
    <w:rPr>
      <w:rFonts w:ascii="Arial" w:hAnsi="Arial" w:cs="Arial"/>
      <w:i/>
      <w:iCs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C2A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A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AD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AD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A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A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AD2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7D2A80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D2A80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nuChoice">
    <w:name w:val="Menu Choice"/>
    <w:basedOn w:val="Normal"/>
    <w:qFormat/>
    <w:rsid w:val="000A6899"/>
    <w:pPr>
      <w:shd w:val="clear" w:color="auto" w:fill="D9D9D9"/>
      <w:ind w:left="900" w:firstLine="540"/>
    </w:pPr>
    <w:rPr>
      <w:rFonts w:ascii="Helvetica Neue Bold Condensed" w:eastAsia="Times New Roman" w:hAnsi="Helvetica Neue Bold Condensed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9D3C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D3C06"/>
    <w:rPr>
      <w:color w:val="800080"/>
      <w:u w:val="single"/>
    </w:rPr>
  </w:style>
  <w:style w:type="paragraph" w:customStyle="1" w:styleId="xl65">
    <w:name w:val="xl65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66">
    <w:name w:val="xl66"/>
    <w:basedOn w:val="Normal"/>
    <w:rsid w:val="009D3C06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7">
    <w:name w:val="xl67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xl68">
    <w:name w:val="xl68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9">
    <w:name w:val="xl69"/>
    <w:basedOn w:val="Normal"/>
    <w:rsid w:val="009D3C06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b/>
      <w:bCs/>
      <w:sz w:val="20"/>
      <w:szCs w:val="20"/>
    </w:rPr>
  </w:style>
  <w:style w:type="paragraph" w:customStyle="1" w:styleId="xl70">
    <w:name w:val="xl70"/>
    <w:basedOn w:val="Normal"/>
    <w:rsid w:val="009D3C06"/>
    <w:pPr>
      <w:spacing w:before="100" w:beforeAutospacing="1" w:after="100" w:afterAutospacing="1"/>
    </w:pPr>
    <w:rPr>
      <w:rFonts w:ascii="Arial" w:hAnsi="Arial" w:cs="Arial"/>
      <w:sz w:val="12"/>
      <w:szCs w:val="12"/>
    </w:rPr>
  </w:style>
  <w:style w:type="paragraph" w:customStyle="1" w:styleId="xl71">
    <w:name w:val="xl71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sz w:val="12"/>
      <w:szCs w:val="12"/>
    </w:rPr>
  </w:style>
  <w:style w:type="paragraph" w:customStyle="1" w:styleId="xl72">
    <w:name w:val="xl72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3">
    <w:name w:val="xl73"/>
    <w:basedOn w:val="Normal"/>
    <w:rsid w:val="009D3C06"/>
    <w:pPr>
      <w:shd w:val="clear" w:color="000000" w:fill="FFFFFF"/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9D3C06"/>
    <w:pP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75">
    <w:name w:val="xl75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76">
    <w:name w:val="xl76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12"/>
      <w:szCs w:val="12"/>
    </w:rPr>
  </w:style>
  <w:style w:type="paragraph" w:customStyle="1" w:styleId="xl77">
    <w:name w:val="xl77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8">
    <w:name w:val="xl78"/>
    <w:basedOn w:val="Normal"/>
    <w:rsid w:val="009D3C06"/>
    <w:pPr>
      <w:spacing w:before="100" w:beforeAutospacing="1" w:after="100" w:afterAutospacing="1"/>
      <w:jc w:val="center"/>
    </w:pPr>
    <w:rPr>
      <w:rFonts w:ascii="Arial" w:hAnsi="Arial" w:cs="Arial"/>
      <w:i/>
      <w:iCs/>
      <w:sz w:val="20"/>
      <w:szCs w:val="20"/>
    </w:rPr>
  </w:style>
  <w:style w:type="paragraph" w:customStyle="1" w:styleId="xl79">
    <w:name w:val="xl79"/>
    <w:basedOn w:val="Normal"/>
    <w:rsid w:val="009D3C06"/>
    <w:pPr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xl80">
    <w:name w:val="xl80"/>
    <w:basedOn w:val="Normal"/>
    <w:rsid w:val="009D3C06"/>
    <w:pPr>
      <w:spacing w:before="100" w:beforeAutospacing="1" w:after="100" w:afterAutospacing="1"/>
    </w:pPr>
    <w:rPr>
      <w:rFonts w:ascii="Arial" w:hAnsi="Arial" w:cs="Arial"/>
      <w:b/>
      <w:bCs/>
      <w:i/>
      <w:iCs/>
      <w:sz w:val="20"/>
      <w:szCs w:val="20"/>
    </w:rPr>
  </w:style>
  <w:style w:type="paragraph" w:customStyle="1" w:styleId="xl81">
    <w:name w:val="xl81"/>
    <w:basedOn w:val="Normal"/>
    <w:rsid w:val="009D3C06"/>
    <w:pPr>
      <w:spacing w:before="100" w:beforeAutospacing="1" w:after="100" w:afterAutospacing="1"/>
    </w:pPr>
    <w:rPr>
      <w:rFonts w:ascii="Arial" w:hAnsi="Arial" w:cs="Arial"/>
      <w:i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99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3</Pages>
  <Words>1218</Words>
  <Characters>6948</Characters>
  <Application>Microsoft Macintosh Word</Application>
  <DocSecurity>0</DocSecurity>
  <Lines>57</Lines>
  <Paragraphs>16</Paragraphs>
  <ScaleCrop>false</ScaleCrop>
  <Company>Oregon State University</Company>
  <LinksUpToDate>false</LinksUpToDate>
  <CharactersWithSpaces>8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addison</dc:creator>
  <cp:keywords/>
  <dc:description/>
  <cp:lastModifiedBy>David Maddison</cp:lastModifiedBy>
  <cp:revision>22</cp:revision>
  <dcterms:created xsi:type="dcterms:W3CDTF">2015-06-22T19:40:00Z</dcterms:created>
  <dcterms:modified xsi:type="dcterms:W3CDTF">2015-09-04T19:15:00Z</dcterms:modified>
</cp:coreProperties>
</file>